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769A" w:rsidRDefault="00BB769A" w:rsidP="00BB769A">
      <w:pPr>
        <w:jc w:val="both"/>
      </w:pPr>
      <w:r w:rsidRPr="00CF1AB0">
        <w:rPr>
          <w:b/>
        </w:rPr>
        <w:t xml:space="preserve">Table </w:t>
      </w:r>
      <w:r w:rsidR="005D5615">
        <w:rPr>
          <w:b/>
        </w:rPr>
        <w:t>B</w:t>
      </w:r>
      <w:bookmarkStart w:id="0" w:name="_GoBack"/>
      <w:bookmarkEnd w:id="0"/>
      <w:r>
        <w:rPr>
          <w:b/>
        </w:rPr>
        <w:t>1</w:t>
      </w:r>
      <w:r>
        <w:t xml:space="preserve">: </w:t>
      </w:r>
      <w:r w:rsidRPr="006302B7">
        <w:t xml:space="preserve">ANOVA test with Tukey’s multiple comparisons for </w:t>
      </w:r>
      <w:r>
        <w:t>the lengths of tibias (mm) from</w:t>
      </w:r>
      <w:r w:rsidRPr="00186080">
        <w:t xml:space="preserve"> </w:t>
      </w:r>
      <w:r>
        <w:t>control, sham, LI, MI and HI</w:t>
      </w:r>
      <w:r w:rsidRPr="00186080">
        <w:t xml:space="preserve"> groups of rats</w:t>
      </w:r>
      <w:r>
        <w:t xml:space="preserve"> extracted at the end of experiment. </w:t>
      </w:r>
    </w:p>
    <w:tbl>
      <w:tblPr>
        <w:tblStyle w:val="GridTable6Colorful"/>
        <w:tblW w:w="8780" w:type="dxa"/>
        <w:jc w:val="center"/>
        <w:tblLook w:val="04A0" w:firstRow="1" w:lastRow="0" w:firstColumn="1" w:lastColumn="0" w:noHBand="0" w:noVBand="1"/>
      </w:tblPr>
      <w:tblGrid>
        <w:gridCol w:w="4510"/>
        <w:gridCol w:w="4270"/>
      </w:tblGrid>
      <w:tr w:rsidR="00E17D87" w:rsidRPr="009005FA" w:rsidTr="00461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  <w:noWrap/>
            <w:hideMark/>
          </w:tcPr>
          <w:p w:rsidR="00E17D87" w:rsidRPr="00F56C9A" w:rsidRDefault="00E17D87" w:rsidP="00610A11">
            <w:pPr>
              <w:jc w:val="both"/>
              <w:rPr>
                <w:i/>
              </w:rPr>
            </w:pPr>
            <w:r w:rsidRPr="00F56C9A">
              <w:rPr>
                <w:i/>
              </w:rPr>
              <w:t>Groups</w:t>
            </w:r>
          </w:p>
        </w:tc>
        <w:tc>
          <w:tcPr>
            <w:tcW w:w="4270" w:type="dxa"/>
            <w:noWrap/>
          </w:tcPr>
          <w:p w:rsidR="00E17D87" w:rsidRPr="00E17D87" w:rsidRDefault="00E17D87" w:rsidP="00610A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E17D87">
              <w:rPr>
                <w:b w:val="0"/>
              </w:rPr>
              <w:t>Tibiae length (mm)</w:t>
            </w:r>
          </w:p>
        </w:tc>
      </w:tr>
      <w:tr w:rsidR="00E17D87" w:rsidRPr="009005FA" w:rsidTr="0046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  <w:noWrap/>
            <w:hideMark/>
          </w:tcPr>
          <w:p w:rsidR="00E17D87" w:rsidRPr="00A24356" w:rsidRDefault="00E17D87" w:rsidP="00610A11">
            <w:pPr>
              <w:jc w:val="both"/>
              <w:rPr>
                <w:b w:val="0"/>
              </w:rPr>
            </w:pPr>
            <w:r w:rsidRPr="00A24356">
              <w:rPr>
                <w:b w:val="0"/>
              </w:rPr>
              <w:t>Control</w:t>
            </w:r>
          </w:p>
        </w:tc>
        <w:tc>
          <w:tcPr>
            <w:tcW w:w="4270" w:type="dxa"/>
            <w:noWrap/>
            <w:hideMark/>
          </w:tcPr>
          <w:p w:rsidR="00E17D87" w:rsidRPr="009005FA" w:rsidRDefault="00E17D87" w:rsidP="009C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.</w:t>
            </w:r>
            <w:r w:rsidR="009C1C73">
              <w:t>8</w:t>
            </w:r>
            <w:r>
              <w:t xml:space="preserve"> ± 1.01</w:t>
            </w:r>
          </w:p>
        </w:tc>
      </w:tr>
      <w:tr w:rsidR="00E17D87" w:rsidRPr="009005FA" w:rsidTr="00461B44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  <w:noWrap/>
            <w:hideMark/>
          </w:tcPr>
          <w:p w:rsidR="00E17D87" w:rsidRPr="00A24356" w:rsidRDefault="00E17D87" w:rsidP="00610A11">
            <w:pPr>
              <w:jc w:val="both"/>
              <w:rPr>
                <w:b w:val="0"/>
              </w:rPr>
            </w:pPr>
            <w:r w:rsidRPr="00A24356">
              <w:rPr>
                <w:b w:val="0"/>
              </w:rPr>
              <w:t>Sham</w:t>
            </w:r>
          </w:p>
        </w:tc>
        <w:tc>
          <w:tcPr>
            <w:tcW w:w="4270" w:type="dxa"/>
            <w:noWrap/>
            <w:hideMark/>
          </w:tcPr>
          <w:p w:rsidR="00E17D87" w:rsidRPr="009005FA" w:rsidRDefault="00E17D87" w:rsidP="00E17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2.2 ± 0.72</w:t>
            </w:r>
          </w:p>
        </w:tc>
      </w:tr>
      <w:tr w:rsidR="00E17D87" w:rsidRPr="009005FA" w:rsidTr="0046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  <w:noWrap/>
            <w:hideMark/>
          </w:tcPr>
          <w:p w:rsidR="00E17D87" w:rsidRPr="00A24356" w:rsidRDefault="00E17D87" w:rsidP="00610A11">
            <w:pPr>
              <w:jc w:val="both"/>
              <w:rPr>
                <w:b w:val="0"/>
              </w:rPr>
            </w:pPr>
            <w:r w:rsidRPr="00A24356">
              <w:rPr>
                <w:b w:val="0"/>
              </w:rPr>
              <w:t>Low Impact (LI)</w:t>
            </w:r>
          </w:p>
        </w:tc>
        <w:tc>
          <w:tcPr>
            <w:tcW w:w="4270" w:type="dxa"/>
            <w:noWrap/>
            <w:hideMark/>
          </w:tcPr>
          <w:p w:rsidR="00E17D87" w:rsidRPr="009005FA" w:rsidRDefault="009C1C73" w:rsidP="00E17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0</w:t>
            </w:r>
            <w:r w:rsidR="00E17D87">
              <w:t>.5 ± 0.65</w:t>
            </w:r>
          </w:p>
        </w:tc>
      </w:tr>
      <w:tr w:rsidR="00E17D87" w:rsidRPr="009005FA" w:rsidTr="00461B44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  <w:noWrap/>
            <w:hideMark/>
          </w:tcPr>
          <w:p w:rsidR="00E17D87" w:rsidRPr="00A24356" w:rsidRDefault="00E17D87" w:rsidP="00610A11">
            <w:pPr>
              <w:jc w:val="both"/>
              <w:rPr>
                <w:b w:val="0"/>
              </w:rPr>
            </w:pPr>
            <w:r w:rsidRPr="00A24356">
              <w:rPr>
                <w:b w:val="0"/>
              </w:rPr>
              <w:t>Medium Impact (MI)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4270" w:type="dxa"/>
            <w:noWrap/>
            <w:hideMark/>
          </w:tcPr>
          <w:p w:rsidR="00E17D87" w:rsidRPr="009005FA" w:rsidRDefault="009C1C73" w:rsidP="009C1C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  <w:r w:rsidR="00E17D87">
              <w:t>.</w:t>
            </w:r>
            <w:r>
              <w:t>8</w:t>
            </w:r>
            <w:r w:rsidR="00E17D87">
              <w:t xml:space="preserve"> ± 0.73</w:t>
            </w:r>
          </w:p>
        </w:tc>
      </w:tr>
      <w:tr w:rsidR="00E17D87" w:rsidRPr="009005FA" w:rsidTr="00461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10" w:type="dxa"/>
            <w:noWrap/>
            <w:hideMark/>
          </w:tcPr>
          <w:p w:rsidR="00E17D87" w:rsidRPr="00A24356" w:rsidRDefault="00E17D87" w:rsidP="00610A11">
            <w:pPr>
              <w:jc w:val="both"/>
              <w:rPr>
                <w:b w:val="0"/>
              </w:rPr>
            </w:pPr>
            <w:r w:rsidRPr="00A24356">
              <w:rPr>
                <w:b w:val="0"/>
              </w:rPr>
              <w:t>High Impact (HI)</w:t>
            </w:r>
            <w:r>
              <w:rPr>
                <w:b w:val="0"/>
              </w:rPr>
              <w:t xml:space="preserve"> </w:t>
            </w:r>
          </w:p>
        </w:tc>
        <w:tc>
          <w:tcPr>
            <w:tcW w:w="4270" w:type="dxa"/>
            <w:noWrap/>
            <w:hideMark/>
          </w:tcPr>
          <w:p w:rsidR="00E17D87" w:rsidRPr="009005FA" w:rsidRDefault="00E17D87" w:rsidP="009C1C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="009C1C73">
              <w:t>8</w:t>
            </w:r>
            <w:r>
              <w:t>.</w:t>
            </w:r>
            <w:r w:rsidR="009C1C73">
              <w:t>9</w:t>
            </w:r>
            <w:r>
              <w:t xml:space="preserve"> ± 1.10</w:t>
            </w:r>
          </w:p>
        </w:tc>
      </w:tr>
    </w:tbl>
    <w:p w:rsidR="00BB769A" w:rsidRDefault="00BB769A" w:rsidP="00BB769A">
      <w:pPr>
        <w:jc w:val="both"/>
      </w:pPr>
    </w:p>
    <w:p w:rsidR="00BB769A" w:rsidRDefault="00BB769A" w:rsidP="00BB769A">
      <w:pPr>
        <w:spacing w:after="0"/>
        <w:jc w:val="both"/>
      </w:pPr>
      <w:r w:rsidRPr="006302B7">
        <w:t xml:space="preserve">Values are expressed as Mean ± SD, n = </w:t>
      </w:r>
      <w:r>
        <w:t xml:space="preserve">6/group for control and sham; </w:t>
      </w:r>
      <w:r w:rsidRPr="006302B7">
        <w:t xml:space="preserve">n = </w:t>
      </w:r>
      <w:r>
        <w:t>10/group for LI, MI and HI</w:t>
      </w:r>
      <w:r w:rsidRPr="006302B7">
        <w:t xml:space="preserve">. </w:t>
      </w:r>
    </w:p>
    <w:p w:rsidR="00D17241" w:rsidRDefault="005D5615"/>
    <w:sectPr w:rsidR="00D17241" w:rsidSect="00BB76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wNLcwNjY0MjI2MTdX0lEKTi0uzszPAykwrgUAtthr/ywAAAA="/>
  </w:docVars>
  <w:rsids>
    <w:rsidRoot w:val="004B0E4A"/>
    <w:rsid w:val="00172211"/>
    <w:rsid w:val="00461B44"/>
    <w:rsid w:val="004B0E4A"/>
    <w:rsid w:val="004F7781"/>
    <w:rsid w:val="00594FDA"/>
    <w:rsid w:val="005D5615"/>
    <w:rsid w:val="006F4613"/>
    <w:rsid w:val="00913DC1"/>
    <w:rsid w:val="009C1C73"/>
    <w:rsid w:val="00A01D29"/>
    <w:rsid w:val="00A955F0"/>
    <w:rsid w:val="00B474B0"/>
    <w:rsid w:val="00BB769A"/>
    <w:rsid w:val="00BF1E03"/>
    <w:rsid w:val="00C01D31"/>
    <w:rsid w:val="00DF7CD5"/>
    <w:rsid w:val="00E17D87"/>
    <w:rsid w:val="00F60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5F6EF9-D311-453A-9A43-1794D2F96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6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BB769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r Mustafy</dc:creator>
  <cp:keywords/>
  <dc:description/>
  <cp:lastModifiedBy>Tanvir Mustafy</cp:lastModifiedBy>
  <cp:revision>7</cp:revision>
  <dcterms:created xsi:type="dcterms:W3CDTF">2019-11-13T05:50:00Z</dcterms:created>
  <dcterms:modified xsi:type="dcterms:W3CDTF">2019-11-19T09:38:00Z</dcterms:modified>
</cp:coreProperties>
</file>